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C9F33" w14:textId="48B60AAC" w:rsidR="006C661E" w:rsidRDefault="006C661E" w:rsidP="006C661E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105622269"/>
      <w:r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 w:hint="eastAsia"/>
          <w:b/>
          <w:bCs/>
          <w:szCs w:val="21"/>
        </w:rPr>
        <w:t>ddi</w:t>
      </w:r>
      <w:r>
        <w:rPr>
          <w:rFonts w:ascii="Times New Roman" w:hAnsi="Times New Roman" w:cs="Times New Roman"/>
          <w:b/>
          <w:bCs/>
          <w:szCs w:val="21"/>
        </w:rPr>
        <w:t>tional file 1</w:t>
      </w:r>
    </w:p>
    <w:p w14:paraId="50CCCD7F" w14:textId="730076DB" w:rsidR="003904DE" w:rsidRPr="003904DE" w:rsidRDefault="003904DE" w:rsidP="0069120D">
      <w:pPr>
        <w:rPr>
          <w:rFonts w:ascii="Times New Roman" w:hAnsi="Times New Roman" w:cs="Times New Roman"/>
          <w:b/>
          <w:bCs/>
          <w:szCs w:val="21"/>
        </w:rPr>
      </w:pPr>
      <w:r w:rsidRPr="003904DE">
        <w:rPr>
          <w:rFonts w:ascii="Times New Roman" w:hAnsi="Times New Roman" w:cs="Times New Roman" w:hint="eastAsia"/>
          <w:b/>
          <w:bCs/>
          <w:szCs w:val="21"/>
        </w:rPr>
        <w:t>Add</w:t>
      </w:r>
      <w:r w:rsidRPr="003904DE">
        <w:rPr>
          <w:rFonts w:ascii="Times New Roman" w:hAnsi="Times New Roman" w:cs="Times New Roman"/>
          <w:b/>
          <w:bCs/>
          <w:szCs w:val="21"/>
        </w:rPr>
        <w:t>i</w:t>
      </w:r>
      <w:r w:rsidRPr="003904DE">
        <w:rPr>
          <w:rFonts w:ascii="Times New Roman" w:hAnsi="Times New Roman" w:cs="Times New Roman" w:hint="eastAsia"/>
          <w:b/>
          <w:bCs/>
          <w:szCs w:val="21"/>
        </w:rPr>
        <w:t>tion</w:t>
      </w:r>
      <w:r w:rsidRPr="003904DE">
        <w:rPr>
          <w:rFonts w:ascii="Times New Roman" w:hAnsi="Times New Roman" w:cs="Times New Roman"/>
          <w:b/>
          <w:bCs/>
          <w:szCs w:val="21"/>
        </w:rPr>
        <w:t>al f</w:t>
      </w:r>
      <w:r w:rsidR="00A02527">
        <w:rPr>
          <w:rFonts w:ascii="Times New Roman" w:hAnsi="Times New Roman" w:cs="Times New Roman"/>
          <w:b/>
          <w:bCs/>
          <w:szCs w:val="21"/>
        </w:rPr>
        <w:t>igure</w:t>
      </w:r>
    </w:p>
    <w:p w14:paraId="212CD4F2" w14:textId="6A9427EE" w:rsidR="0069120D" w:rsidRPr="0069120D" w:rsidRDefault="0069120D" w:rsidP="0069120D">
      <w:pPr>
        <w:rPr>
          <w:rFonts w:ascii="Times New Roman" w:hAnsi="Times New Roman" w:cs="Times New Roman"/>
          <w:b/>
          <w:bCs/>
          <w:szCs w:val="21"/>
        </w:rPr>
      </w:pPr>
      <w:r w:rsidRPr="003F6105">
        <w:rPr>
          <w:rFonts w:ascii="Times New Roman" w:hAnsi="Times New Roman" w:cs="Times New Roman"/>
          <w:b/>
          <w:bCs/>
          <w:szCs w:val="21"/>
        </w:rPr>
        <w:t>Fig. S1.</w:t>
      </w:r>
      <w:bookmarkEnd w:id="0"/>
      <w:r w:rsidRPr="003F610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F6105">
        <w:rPr>
          <w:rFonts w:ascii="Times New Roman" w:hAnsi="Times New Roman" w:cs="Times New Roman"/>
          <w:szCs w:val="21"/>
        </w:rPr>
        <w:t>Flow chart of inclusion and exclusion.</w:t>
      </w:r>
    </w:p>
    <w:p w14:paraId="6EECC072" w14:textId="0B9FB89F" w:rsidR="0069120D" w:rsidRPr="0069120D" w:rsidRDefault="0069120D" w:rsidP="0069120D">
      <w:pPr>
        <w:rPr>
          <w:rFonts w:ascii="Times New Roman" w:hAnsi="Times New Roman" w:cs="Times New Roman"/>
          <w:szCs w:val="21"/>
        </w:rPr>
      </w:pPr>
      <w:r w:rsidRPr="0069120D">
        <w:rPr>
          <w:rFonts w:ascii="Times New Roman" w:hAnsi="Times New Roman" w:cs="Times New Roman"/>
          <w:b/>
          <w:bCs/>
          <w:szCs w:val="21"/>
        </w:rPr>
        <w:t xml:space="preserve">Caption: </w:t>
      </w:r>
      <w:r w:rsidRPr="0069120D">
        <w:rPr>
          <w:rFonts w:ascii="Times New Roman" w:hAnsi="Times New Roman" w:cs="Times New Roman"/>
          <w:szCs w:val="21"/>
        </w:rPr>
        <w:t>The flowchart of 1</w:t>
      </w:r>
      <w:r>
        <w:rPr>
          <w:rFonts w:ascii="Times New Roman" w:hAnsi="Times New Roman" w:cs="Times New Roman"/>
          <w:szCs w:val="21"/>
        </w:rPr>
        <w:t>9</w:t>
      </w:r>
      <w:r w:rsidRPr="0069120D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>924</w:t>
      </w:r>
      <w:r w:rsidRPr="0069120D">
        <w:rPr>
          <w:rFonts w:ascii="Times New Roman" w:hAnsi="Times New Roman" w:cs="Times New Roman"/>
          <w:szCs w:val="21"/>
        </w:rPr>
        <w:t xml:space="preserve"> hypertensive patients included in the final analyses.</w:t>
      </w:r>
    </w:p>
    <w:p w14:paraId="3F294328" w14:textId="2231AABF" w:rsidR="00E51BBB" w:rsidRDefault="00BC5EAB" w:rsidP="005B4916">
      <w:pPr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26CF4F91" wp14:editId="15D73611">
            <wp:extent cx="5274310" cy="49301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3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1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C20D1" w14:textId="77777777" w:rsidR="009D19E3" w:rsidRDefault="009D19E3" w:rsidP="00B90D0B">
      <w:r>
        <w:separator/>
      </w:r>
    </w:p>
  </w:endnote>
  <w:endnote w:type="continuationSeparator" w:id="0">
    <w:p w14:paraId="1213892B" w14:textId="77777777" w:rsidR="009D19E3" w:rsidRDefault="009D19E3" w:rsidP="00B90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209D4" w14:textId="77777777" w:rsidR="009D19E3" w:rsidRDefault="009D19E3" w:rsidP="00B90D0B">
      <w:r>
        <w:separator/>
      </w:r>
    </w:p>
  </w:footnote>
  <w:footnote w:type="continuationSeparator" w:id="0">
    <w:p w14:paraId="5E71F3E4" w14:textId="77777777" w:rsidR="009D19E3" w:rsidRDefault="009D19E3" w:rsidP="00B90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581"/>
    <w:rsid w:val="00042E08"/>
    <w:rsid w:val="00066E56"/>
    <w:rsid w:val="00074BD7"/>
    <w:rsid w:val="00082585"/>
    <w:rsid w:val="00173D52"/>
    <w:rsid w:val="00184143"/>
    <w:rsid w:val="001A39A8"/>
    <w:rsid w:val="001D2E43"/>
    <w:rsid w:val="001E298B"/>
    <w:rsid w:val="0020527E"/>
    <w:rsid w:val="002061B0"/>
    <w:rsid w:val="00231E99"/>
    <w:rsid w:val="002334FF"/>
    <w:rsid w:val="002417C9"/>
    <w:rsid w:val="0024772C"/>
    <w:rsid w:val="00250391"/>
    <w:rsid w:val="0026252E"/>
    <w:rsid w:val="00285F65"/>
    <w:rsid w:val="002A02B4"/>
    <w:rsid w:val="002B01AE"/>
    <w:rsid w:val="002E2F72"/>
    <w:rsid w:val="00323581"/>
    <w:rsid w:val="00341417"/>
    <w:rsid w:val="003826F8"/>
    <w:rsid w:val="003904DE"/>
    <w:rsid w:val="003A6C55"/>
    <w:rsid w:val="003B0961"/>
    <w:rsid w:val="003F0AE8"/>
    <w:rsid w:val="003F6105"/>
    <w:rsid w:val="004740FD"/>
    <w:rsid w:val="00482EEA"/>
    <w:rsid w:val="00503737"/>
    <w:rsid w:val="00552E72"/>
    <w:rsid w:val="005B4916"/>
    <w:rsid w:val="00601BD7"/>
    <w:rsid w:val="00602FA5"/>
    <w:rsid w:val="00632716"/>
    <w:rsid w:val="0069120D"/>
    <w:rsid w:val="00695E8D"/>
    <w:rsid w:val="006A242B"/>
    <w:rsid w:val="006B1DFC"/>
    <w:rsid w:val="006C661E"/>
    <w:rsid w:val="006F2113"/>
    <w:rsid w:val="006F285C"/>
    <w:rsid w:val="0071791E"/>
    <w:rsid w:val="00727F76"/>
    <w:rsid w:val="00787F57"/>
    <w:rsid w:val="007B34C6"/>
    <w:rsid w:val="007D59DE"/>
    <w:rsid w:val="0081404B"/>
    <w:rsid w:val="00825520"/>
    <w:rsid w:val="008261F9"/>
    <w:rsid w:val="00873E9D"/>
    <w:rsid w:val="008E0F2C"/>
    <w:rsid w:val="00937AE8"/>
    <w:rsid w:val="009478E9"/>
    <w:rsid w:val="00965142"/>
    <w:rsid w:val="00965809"/>
    <w:rsid w:val="00976207"/>
    <w:rsid w:val="009C1B82"/>
    <w:rsid w:val="009D07DD"/>
    <w:rsid w:val="009D19E3"/>
    <w:rsid w:val="009E0452"/>
    <w:rsid w:val="009F678C"/>
    <w:rsid w:val="00A02527"/>
    <w:rsid w:val="00A7674F"/>
    <w:rsid w:val="00AB706B"/>
    <w:rsid w:val="00AD0598"/>
    <w:rsid w:val="00B070F2"/>
    <w:rsid w:val="00B23869"/>
    <w:rsid w:val="00B647B3"/>
    <w:rsid w:val="00B90D0B"/>
    <w:rsid w:val="00BA1EC1"/>
    <w:rsid w:val="00BB53E8"/>
    <w:rsid w:val="00BC395B"/>
    <w:rsid w:val="00BC5EAB"/>
    <w:rsid w:val="00BE130C"/>
    <w:rsid w:val="00BE6559"/>
    <w:rsid w:val="00C25097"/>
    <w:rsid w:val="00C3346D"/>
    <w:rsid w:val="00C71E5A"/>
    <w:rsid w:val="00C92CBE"/>
    <w:rsid w:val="00C94CFB"/>
    <w:rsid w:val="00CA0E5B"/>
    <w:rsid w:val="00CF61A8"/>
    <w:rsid w:val="00D131A7"/>
    <w:rsid w:val="00D35494"/>
    <w:rsid w:val="00DB3950"/>
    <w:rsid w:val="00DD76B1"/>
    <w:rsid w:val="00DF65E5"/>
    <w:rsid w:val="00E104A1"/>
    <w:rsid w:val="00E1252D"/>
    <w:rsid w:val="00E51BBB"/>
    <w:rsid w:val="00E72F11"/>
    <w:rsid w:val="00ED1A0B"/>
    <w:rsid w:val="00F01AF5"/>
    <w:rsid w:val="00F74465"/>
    <w:rsid w:val="00F93ED3"/>
    <w:rsid w:val="00FB3CE4"/>
    <w:rsid w:val="00FD7C03"/>
    <w:rsid w:val="00FE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3E559"/>
  <w15:chartTrackingRefBased/>
  <w15:docId w15:val="{469B1C57-19A1-4D37-9D19-41A06F905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1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D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D0B"/>
    <w:rPr>
      <w:sz w:val="18"/>
      <w:szCs w:val="18"/>
    </w:rPr>
  </w:style>
  <w:style w:type="table" w:styleId="a7">
    <w:name w:val="Table Grid"/>
    <w:basedOn w:val="a1"/>
    <w:uiPriority w:val="39"/>
    <w:rsid w:val="00B90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C5EA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C5EA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C5EAB"/>
  </w:style>
  <w:style w:type="paragraph" w:styleId="ab">
    <w:name w:val="annotation subject"/>
    <w:basedOn w:val="a9"/>
    <w:next w:val="a9"/>
    <w:link w:val="ac"/>
    <w:uiPriority w:val="99"/>
    <w:semiHidden/>
    <w:unhideWhenUsed/>
    <w:rsid w:val="00BC5EA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C5E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泽桂</dc:creator>
  <cp:keywords/>
  <dc:description/>
  <cp:lastModifiedBy>黄 泽桂</cp:lastModifiedBy>
  <cp:revision>53</cp:revision>
  <dcterms:created xsi:type="dcterms:W3CDTF">2022-01-30T11:43:00Z</dcterms:created>
  <dcterms:modified xsi:type="dcterms:W3CDTF">2022-07-25T14:14:00Z</dcterms:modified>
</cp:coreProperties>
</file>